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set S4: List of PDB codes corresponding to non-redundant dataset of homodimers</w:t>
      </w:r>
      <w:r>
        <w:rPr/>
        <w:t xml:space="preserve"> complexed with ligands bound at the interfa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vh,1k3y,1sux,1tsd,2cst,1fx9,1gde,1dqr,1g0i,1zvl,11bg,1qr2,1n31,1tip,1oi6,1qin,1m5j,2gsa,1chm,1su2,1fc4,1jys,1x1z,2li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0:09:00Z</dcterms:created>
  <dc:creator>owner</dc:creator>
  <dc:description/>
  <cp:keywords/>
  <dc:language>en-US</dc:language>
  <cp:lastModifiedBy>owner</cp:lastModifiedBy>
  <dcterms:modified xsi:type="dcterms:W3CDTF">2011-11-26T10:13:00Z</dcterms:modified>
  <cp:revision>3</cp:revision>
  <dc:subject/>
  <dc:title/>
</cp:coreProperties>
</file>